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9gji4s81ab6h" w:id="0"/>
      <w:bookmarkEnd w:id="0"/>
      <w:r w:rsidDel="00000000" w:rsidR="00000000" w:rsidRPr="00000000">
        <w:rPr>
          <w:rtl w:val="0"/>
        </w:rPr>
        <w:t xml:space="preserve">S1. Questionnair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rPr/>
      </w:pPr>
      <w:bookmarkStart w:colFirst="0" w:colLast="0" w:name="_nelmfn79mh2v" w:id="1"/>
      <w:bookmarkEnd w:id="1"/>
      <w:r w:rsidDel="00000000" w:rsidR="00000000" w:rsidRPr="00000000">
        <w:rPr>
          <w:rtl w:val="0"/>
        </w:rPr>
        <w:t xml:space="preserve">Symptoms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.5"/>
        <w:gridCol w:w="1814.5"/>
        <w:gridCol w:w="2370"/>
        <w:gridCol w:w="1455"/>
        <w:gridCol w:w="1575"/>
        <w:tblGridChange w:id="0">
          <w:tblGrid>
            <w:gridCol w:w="1814.5"/>
            <w:gridCol w:w="1814.5"/>
            <w:gridCol w:w="2370"/>
            <w:gridCol w:w="1455"/>
            <w:gridCol w:w="15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ex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o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ditional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lider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ow are you feeling today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appiness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er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te arousal (energy) and valence (happiness) between -1 and 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VID sympto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st of symptom rat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lease rate the severity of any Covid-related symptoms you are currently experiencing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‘Fever’,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‘Cough’,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‘Difficulties breathing’,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‘Anosmia’,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[Free text entry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ach symptom is rated between 0-3 (None, Mild, Moderate, Sever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-COVID sympto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st of symptom rat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ease rate the severity of any Long-Covid related symptoms you are currently experiencing, even if you are not known to previously have had a Covid-19 inf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‘Fatigue’,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‘Difficulty thinking’,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‘Difficulty sleeping’,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[Free text entry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ach symptom is rated between 0-3 (None, Mild, Moderate, Severe)</w:t>
            </w:r>
          </w:p>
        </w:tc>
      </w:tr>
    </w:tbl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pStyle w:val="Heading2"/>
        <w:rPr/>
      </w:pPr>
      <w:bookmarkStart w:colFirst="0" w:colLast="0" w:name="_bx5grnlm6zpg" w:id="2"/>
      <w:bookmarkEnd w:id="2"/>
      <w:r w:rsidDel="00000000" w:rsidR="00000000" w:rsidRPr="00000000">
        <w:rPr>
          <w:rtl w:val="0"/>
        </w:rPr>
        <w:t xml:space="preserve">Diagnosis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.5"/>
        <w:gridCol w:w="1814.5"/>
        <w:gridCol w:w="2370"/>
        <w:gridCol w:w="1575"/>
        <w:gridCol w:w="1455"/>
        <w:tblGridChange w:id="0">
          <w:tblGrid>
            <w:gridCol w:w="1814.5"/>
            <w:gridCol w:w="1814.5"/>
            <w:gridCol w:w="2370"/>
            <w:gridCol w:w="1575"/>
            <w:gridCol w:w="14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ex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o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ditional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cipi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dio butt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o received a diagnosis?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d you or another person in your household receive a Covid-19 diagnosis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I have been diagnosed’,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A person I live with has been’ diagnos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gnosis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dio butt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ype of diagnosis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at type of diagnosis was performed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PCR - Tests for a current infection’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Antibody - Tests for a previous infection’,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Self-diagnosed or assumed based on symptoms’,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Lateral flow test - Rapid antigen test for a current infection’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gnosis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 of Covid-19 diagnosis.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 what date did you receive the diagnosis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 fie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lness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 of Covid-19 illness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 what date were you first ill or did you first notice symptoms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 fie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pStyle w:val="Heading2"/>
        <w:rPr/>
      </w:pPr>
      <w:bookmarkStart w:colFirst="0" w:colLast="0" w:name="_qmc66mi7ukfo" w:id="3"/>
      <w:bookmarkEnd w:id="3"/>
      <w:r w:rsidDel="00000000" w:rsidR="00000000" w:rsidRPr="00000000">
        <w:rPr>
          <w:rtl w:val="0"/>
        </w:rPr>
        <w:t xml:space="preserve">Vaccination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4.5"/>
        <w:gridCol w:w="1814.5"/>
        <w:gridCol w:w="2370"/>
        <w:gridCol w:w="1455"/>
        <w:gridCol w:w="1575"/>
        <w:tblGridChange w:id="0">
          <w:tblGrid>
            <w:gridCol w:w="1814.5"/>
            <w:gridCol w:w="1814.5"/>
            <w:gridCol w:w="2370"/>
            <w:gridCol w:w="1455"/>
            <w:gridCol w:w="15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ex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o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ditional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ccine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ropdown cho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ccine type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ease select the vaccine you received from the list be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Pfizer-BioNTech’,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Moderna’,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Oxford-AstraZeneca’,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Don’t Know’,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Other’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ccine 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ccination date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 what date did you receive this vaccine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e fie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ccine do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dio butt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ccine dose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d you receive an initial dose or a booster shot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Initial dose’,</w:t>
            </w:r>
          </w:p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Booster shot’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pStyle w:val="Heading2"/>
        <w:rPr/>
      </w:pPr>
      <w:bookmarkStart w:colFirst="0" w:colLast="0" w:name="_dbs0kmwwmjzu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pStyle w:val="Heading2"/>
        <w:rPr/>
      </w:pPr>
      <w:bookmarkStart w:colFirst="0" w:colLast="0" w:name="_o0seo9k5qge8" w:id="5"/>
      <w:bookmarkEnd w:id="5"/>
      <w:r w:rsidDel="00000000" w:rsidR="00000000" w:rsidRPr="00000000">
        <w:rPr>
          <w:rtl w:val="0"/>
        </w:rPr>
        <w:t xml:space="preserve">Social demographics and medical history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29"/>
        <w:gridCol w:w="1485"/>
        <w:gridCol w:w="2175"/>
        <w:gridCol w:w="2085"/>
        <w:gridCol w:w="1455"/>
        <w:tblGridChange w:id="0">
          <w:tblGrid>
            <w:gridCol w:w="1829"/>
            <w:gridCol w:w="1485"/>
            <w:gridCol w:w="2175"/>
            <w:gridCol w:w="2085"/>
            <w:gridCol w:w="145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sk tex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o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ditional inform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cho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ease select any of the below ethnicities which you identify with.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ou can select multiple choices or type in an ethnicity that you identify with but is not liste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refer not to say',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rab',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Black',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Central Asian',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East Asian',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outh Asian',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outh-east Asian',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White',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[Free text entry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ploy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choice (tickbox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ployment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at was your employment status prior to the pandemic? (tick all that appl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ployment ch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choice (tickbox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anges to employment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as your employment status changed since the pandemic began? (tick all that appl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rital st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ropd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rital status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at is your current marital status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ildr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ropd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ildren</w:t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o you have children?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Yes’,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No’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ving situ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choice (tickbox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ving situation</w:t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at is your current living situation?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ease check any that apply to you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Alone’,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With family’,</w:t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Partner or spouse’,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Family of partner or spouse’,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Housemates’,</w:t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With children under 18’,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With children over 18’,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Different situation than normal’,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Different country than normal’,</w:t>
            </w:r>
          </w:p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Other’,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‘Prefer not to say’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ight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ext inpu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ight and weight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hat is your height (in centimetres) and weight (in kilogram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ysical health hist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cho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ave you ever been diagnosed with one or more of the following?</w:t>
            </w:r>
          </w:p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ou can select multiple options or type in additional problems that are not liste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somnia',</w:t>
            </w:r>
          </w:p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sthma',</w:t>
            </w:r>
          </w:p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Cancer',</w:t>
            </w:r>
          </w:p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Cerebrovascular disease',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Chronic kidney disease',</w:t>
            </w:r>
          </w:p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Cystic fibrosis',</w:t>
            </w:r>
          </w:p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COPD (chronic obstructive pulmonary disease)',</w:t>
            </w:r>
          </w:p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Diabetes (Type 1)',</w:t>
            </w:r>
          </w:p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Diabetes (Type 2)',</w:t>
            </w:r>
          </w:p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Heart conditions (Coronary artery disease, cardiomyopathy, etc)',</w:t>
            </w:r>
          </w:p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Hypertension or high blood pressure',</w:t>
            </w:r>
          </w:p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Immunocompromised state',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Liver disease',</w:t>
            </w:r>
          </w:p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Neurological condition (e.g. dementia)',</w:t>
            </w:r>
          </w:p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Obesity',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ulmonary fibrosis (scarred lung tissues)',</w:t>
            </w:r>
          </w:p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ickle cell disease',</w:t>
            </w:r>
          </w:p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Thalassemia'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ntal health hist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ulticho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ave you ever been diagnosed with one or more of the following mental, behavioural, neurodevelopmental or sleep-wake conditions?</w:t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You can select multiple options or type in additional problems that are not liste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refer not to say',</w:t>
            </w:r>
          </w:p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Don't know',</w:t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utism',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Dementia',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ttention deficit/hyperactivity disorder (ADHD/ADD)',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Bipolar, mania, hypomania, or manic-depression',</w:t>
            </w:r>
          </w:p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Depression',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easonal affective disorder (SAD)',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nxiety, nerves, or generalised anxiety disorder',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ocial anxiety or social phobia',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goraphobia',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pecific phobia (e.g. of flying)',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Obsessive-compulsive disorder (OCD)',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Body dysmorphic disorder (BDD)',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Other obsessive-compulsive related disorder',</w:t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Dissociative disorder',</w:t>
            </w:r>
          </w:p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omatic symptom disorder',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norexia nervosa',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Bulimia nervosa',</w:t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Other feeding or eating disorder',</w:t>
            </w:r>
          </w:p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Narcolepsy',</w:t>
            </w:r>
          </w:p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Insomnia disorder',</w:t>
            </w:r>
          </w:p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Hypersomnolence disorder',</w:t>
            </w:r>
          </w:p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leep apnea',</w:t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arasomnia (e.g. sleepwalking, sleep terrors)',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Conduct disorder',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ubstance related disorder',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ersonality disorder',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chizophrenia',</w:t>
            </w:r>
          </w:p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Schizoaffective disorder',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Any other type of psychosis or psychotic illness',</w:t>
            </w:r>
          </w:p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anic disorder',</w:t>
            </w:r>
          </w:p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anic attacks',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'Post-traumatic stress disorder (PTSD)'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Source Serif Pro"/>
  <w:font w:name="Source Code Pro"/>
  <w:font w:name="Source Sans Pro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Source Serif Pro" w:cs="Source Serif Pro" w:eastAsia="Source Serif Pro" w:hAnsi="Source Serif Pro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20" w:lineRule="auto"/>
    </w:pPr>
    <w:rPr>
      <w:rFonts w:ascii="Source Sans Pro" w:cs="Source Sans Pro" w:eastAsia="Source Sans Pro" w:hAnsi="Source Sans Pro"/>
      <w:color w:val="434343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rFonts w:ascii="Source Sans Pro" w:cs="Source Sans Pro" w:eastAsia="Source Sans Pro" w:hAnsi="Source Sans Pro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rFonts w:ascii="Source Sans Pro" w:cs="Source Sans Pro" w:eastAsia="Source Sans Pro" w:hAnsi="Source Sans Pro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</w:pPr>
    <w:rPr>
      <w:rFonts w:ascii="Source Sans Pro" w:cs="Source Sans Pro" w:eastAsia="Source Sans Pro" w:hAnsi="Source Sans Pro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rFonts w:ascii="Source Code Pro" w:cs="Source Code Pro" w:eastAsia="Source Code Pro" w:hAnsi="Source Code Pro"/>
      <w:color w:val="434343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rFonts w:ascii="Source Code Pro" w:cs="Source Code Pro" w:eastAsia="Source Code Pro" w:hAnsi="Source Code Pro"/>
      <w:color w:val="999999"/>
    </w:rPr>
  </w:style>
  <w:style w:type="paragraph" w:styleId="Title">
    <w:name w:val="Title"/>
    <w:basedOn w:val="Normal"/>
    <w:next w:val="Normal"/>
    <w:pPr>
      <w:keepNext w:val="1"/>
      <w:keepLines w:val="1"/>
    </w:pPr>
    <w:rPr>
      <w:sz w:val="40"/>
      <w:szCs w:val="40"/>
    </w:rPr>
  </w:style>
  <w:style w:type="paragraph" w:styleId="Subtitle">
    <w:name w:val="Subtitle"/>
    <w:basedOn w:val="Normal"/>
    <w:next w:val="Normal"/>
    <w:pPr>
      <w:keepNext w:val="1"/>
      <w:keepLines w:val="1"/>
    </w:pPr>
    <w:rPr>
      <w:color w:val="666666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